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cs="Arial"/>
          <w:sz w:val="24"/>
          <w:szCs w:val="24"/>
          <w:lang w:val="en-US"/>
        </w:rPr>
      </w:pPr>
      <w:bookmarkStart w:id="0" w:name="OLE_LINK7"/>
      <w:r>
        <w:rPr>
          <w:rFonts w:eastAsia="宋体" w:cs="Arial" w:ascii="Arial" w:hAnsi="Arial"/>
          <w:b/>
          <w:bCs/>
          <w:kern w:val="2"/>
          <w:sz w:val="24"/>
          <w:szCs w:val="24"/>
          <w:lang w:val="en-US" w:eastAsia="zh-CN" w:bidi="ar"/>
        </w:rPr>
        <w:t>Supplementary Table</w:t>
      </w:r>
      <w:bookmarkEnd w:id="0"/>
      <w:r>
        <w:rPr>
          <w:rFonts w:eastAsia="宋体" w:cs="Arial" w:ascii="Arial" w:hAnsi="Arial"/>
          <w:b/>
          <w:bCs/>
          <w:kern w:val="2"/>
          <w:sz w:val="24"/>
          <w:szCs w:val="24"/>
          <w:lang w:val="en-US" w:eastAsia="zh-CN" w:bidi="ar"/>
        </w:rPr>
        <w:t xml:space="preserve"> 1. </w:t>
      </w:r>
      <w:r>
        <w:rPr>
          <w:rFonts w:eastAsia="宋体" w:cs="Arial" w:ascii="Arial" w:hAnsi="Arial"/>
          <w:kern w:val="2"/>
          <w:sz w:val="24"/>
          <w:szCs w:val="24"/>
          <w:lang w:val="en-US" w:eastAsia="zh-CN" w:bidi="ar"/>
        </w:rPr>
        <w:t>Changes in Parathyroid-Related Laboratory Parameters Before and After Ablation in PHPT patient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430530</wp:posOffset>
                </wp:positionV>
                <wp:extent cx="6177915" cy="2061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7915" cy="2061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43"/>
                              <w:gridCol w:w="2381"/>
                              <w:gridCol w:w="1282"/>
                              <w:gridCol w:w="2041"/>
                              <w:gridCol w:w="1482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iPTH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Calcium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hosphoru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AL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U/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re-ablation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46.7 (111.3, 197.5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2.83</w:t>
                                  </w:r>
                                  <w:r>
                                    <w:rPr>
                                      <w:rStyle w:val="Style14"/>
                                      <w:rFonts w:eastAsia="宋体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87 (0.82, 0.94)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99 (63-1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Day 1 Post-ablation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8.5 (5.5, 46.6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2.46</w:t>
                                  </w:r>
                                  <w:r>
                                    <w:rPr>
                                      <w:rStyle w:val="Style14"/>
                                      <w:rFonts w:eastAsia="宋体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±</w:t>
                                  </w:r>
                                  <w:r>
                                    <w:rPr>
                                      <w:rStyle w:val="Style14"/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.04 (0.86, 1.14)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02 (65-10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Month 1 Post-ablation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80.1 (47.4, 95.3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2.57</w:t>
                                  </w:r>
                                  <w:r>
                                    <w:rPr>
                                      <w:rStyle w:val="Style14"/>
                                      <w:rFonts w:eastAsia="宋体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±</w:t>
                                  </w:r>
                                  <w:r>
                                    <w:rPr>
                                      <w:rStyle w:val="Style14"/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.15 (1.01, 1.23)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81 (64-10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(overall)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01*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10*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4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1†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01*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01*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2‡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02*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3§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01*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30*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16*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45pt;height:162.3pt;mso-wrap-distance-left:9pt;mso-wrap-distance-right:9pt;mso-wrap-distance-top:0pt;mso-wrap-distance-bottom:0pt;margin-top:33.9pt;mso-position-vertical-relative:text;margin-left:177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97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43"/>
                        <w:gridCol w:w="2381"/>
                        <w:gridCol w:w="1282"/>
                        <w:gridCol w:w="2041"/>
                        <w:gridCol w:w="1482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25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iPTH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Calcium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hosphorus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AL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U/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re-ablation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46.7 (111.3, 197.5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2.83</w:t>
                            </w:r>
                            <w:r>
                              <w:rPr>
                                <w:rStyle w:val="Style14"/>
                                <w:rFonts w:eastAsia="宋体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±</w:t>
                            </w: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87 (0.82, 0.94)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99 (63-1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Day 1 Post-ablation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8.5 (5.5, 46.6)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2.46</w:t>
                            </w:r>
                            <w:r>
                              <w:rPr>
                                <w:rStyle w:val="Style14"/>
                                <w:rFonts w:eastAsia="宋体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±</w:t>
                            </w:r>
                            <w:r>
                              <w:rPr>
                                <w:rStyle w:val="Style14"/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.04 (0.86, 1.14)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102 (65-10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Month 1 Post-ablation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80.1 (47.4, 95.3)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2.57</w:t>
                            </w:r>
                            <w:r>
                              <w:rPr>
                                <w:rStyle w:val="Style14"/>
                                <w:rFonts w:eastAsia="宋体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±</w:t>
                            </w:r>
                            <w:r>
                              <w:rPr>
                                <w:rStyle w:val="Style14"/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.15 (1.01, 1.23)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81 (64-10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(overall)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01*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10*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4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1†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01*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01*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2‡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02*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4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3§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01*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30*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016*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Arial" w:cs="Arial" w:ascii="Arial" w:hAnsi="Arial"/>
          <w:kern w:val="0"/>
          <w:sz w:val="24"/>
          <w:szCs w:val="24"/>
          <w:lang w:val="en-US" w:eastAsia="zh-CN" w:bidi="ar"/>
        </w:rPr>
        <w:t>†</w:t>
      </w: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P1: Pre-ablation vs. Day 1 Post-ablation, ‡P2: Day 1 Post-ablation vs. Month 1 Post-ablation, §P3: Pre-ablation vs. Month 1 Post-ablation. *P &lt; 0.05 is considered statistically significant.</w:t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Note: ALP=alkaline phosphatase; iPTH=intact parathyroid hormone.</w:t>
      </w:r>
      <w:r>
        <w:br w:type="page"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Heading2"/>
        <w:widowControl/>
        <w:ind w:left="0" w:right="0" w:hanging="0"/>
        <w:rPr>
          <w:rFonts w:ascii="Arial" w:hAnsi="Arial" w:eastAsia="宋体" w:cs="Arial"/>
          <w:b w:val="false"/>
          <w:b w:val="false"/>
          <w:bCs w:val="false"/>
          <w:color w:val="000000"/>
          <w:sz w:val="24"/>
          <w:szCs w:val="24"/>
          <w:lang w:val="en-US"/>
        </w:rPr>
      </w:pPr>
      <w:r>
        <w:rPr>
          <w:rFonts w:eastAsia="宋体" w:cs="Arial" w:ascii="Arial" w:hAnsi="Arial"/>
          <w:color w:val="000000"/>
          <w:sz w:val="24"/>
          <w:szCs w:val="24"/>
          <w:lang w:val="en-US"/>
        </w:rPr>
        <w:t>Supplementary Table 2</w:t>
      </w:r>
      <w:r>
        <w:rPr>
          <w:rFonts w:cs="Arial" w:ascii="Arial" w:hAnsi="Arial"/>
          <w:color w:val="000000"/>
          <w:sz w:val="24"/>
          <w:szCs w:val="24"/>
          <w:lang w:val="en-US"/>
        </w:rPr>
        <w:t>.</w:t>
      </w:r>
      <w:r>
        <w:rPr>
          <w:rFonts w:eastAsia="宋体"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/>
        </w:rPr>
        <w:t>Changes in Parathyroid-Related Laboratory Parameters Before and After Ablation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/>
        </w:rPr>
        <w:t xml:space="preserve"> in SHPT patient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97485</wp:posOffset>
                </wp:positionV>
                <wp:extent cx="6217920" cy="20612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7920" cy="2061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40"/>
                              <w:gridCol w:w="2551"/>
                              <w:gridCol w:w="1282"/>
                              <w:gridCol w:w="2041"/>
                              <w:gridCol w:w="1378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iPTH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Calcium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hosphoru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mmol/L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AL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(U/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re-ablation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665.1 (379.7, 1429.1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2.61</w:t>
                                  </w:r>
                                  <w:r>
                                    <w:rPr>
                                      <w:rStyle w:val="Style14"/>
                                      <w:rFonts w:eastAsia="宋体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.66 (1.16, 2.15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42 (82-22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Day 1 Post-ablation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04.6 (39.5, 608.2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2.21</w:t>
                                  </w:r>
                                  <w:r>
                                    <w:rPr>
                                      <w:rStyle w:val="Style14"/>
                                      <w:rFonts w:eastAsia="宋体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±</w:t>
                                  </w:r>
                                  <w:r>
                                    <w:rPr>
                                      <w:rStyle w:val="Style14"/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.66 (1.25, 2.03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11 (67-18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Month 1 Post-ablation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23.0 (76,2, 250.0)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2.54</w:t>
                                  </w:r>
                                  <w:r>
                                    <w:rPr>
                                      <w:rStyle w:val="Style14"/>
                                      <w:rFonts w:eastAsia="宋体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±</w:t>
                                  </w:r>
                                  <w:r>
                                    <w:rPr>
                                      <w:rStyle w:val="Style14"/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1.34 (1.08, 2.03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82 (69-18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(overal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15*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22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1†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43*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43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2‡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43*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P3§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24"/>
                                      <w:szCs w:val="24"/>
                                      <w:lang w:val="en-US" w:eastAsia="en-US" w:bidi="ar"/>
                                    </w:rPr>
                                    <w:t>0.043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9.6pt;height:162.3pt;mso-wrap-distance-left:9pt;mso-wrap-distance-right:9pt;mso-wrap-distance-top:0pt;mso-wrap-distance-bottom:0pt;margin-top:15.55pt;mso-position-vertical-relative:text;margin-left:151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97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40"/>
                        <w:gridCol w:w="2551"/>
                        <w:gridCol w:w="1282"/>
                        <w:gridCol w:w="2041"/>
                        <w:gridCol w:w="1378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2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iPTH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Calcium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hosphorus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mmol/L)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AL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(U/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re-ablation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665.1 (379.7, 1429.1)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2.61</w:t>
                            </w:r>
                            <w:r>
                              <w:rPr>
                                <w:rStyle w:val="Style14"/>
                                <w:rFonts w:eastAsia="宋体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±</w:t>
                            </w: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.66 (1.16, 2.15)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142 (82-22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Day 1 Post-ablation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04.6 (39.5, 608.2)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2.21</w:t>
                            </w:r>
                            <w:r>
                              <w:rPr>
                                <w:rStyle w:val="Style14"/>
                                <w:rFonts w:eastAsia="宋体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±</w:t>
                            </w:r>
                            <w:r>
                              <w:rPr>
                                <w:rStyle w:val="Style14"/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.66 (1.25, 2.03)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111 (67-18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Month 1 Post-ablation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23.0 (76,2, 250.0)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2.54</w:t>
                            </w:r>
                            <w:r>
                              <w:rPr>
                                <w:rStyle w:val="Style14"/>
                                <w:rFonts w:eastAsia="宋体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±</w:t>
                            </w:r>
                            <w:r>
                              <w:rPr>
                                <w:rStyle w:val="Style14"/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1.34 (1.08, 2.03)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24"/>
                                <w:szCs w:val="24"/>
                                <w:lang w:val="en-US" w:eastAsia="en-US" w:bidi="ar"/>
                              </w:rPr>
                              <w:t>82 (69-18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(overall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15*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22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1†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43*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43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2‡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43*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P3§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3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24"/>
                                <w:szCs w:val="24"/>
                                <w:lang w:val="en-US" w:eastAsia="en-US" w:bidi="ar"/>
                              </w:rPr>
                              <w:t>0.043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Arial" w:cs="Arial" w:ascii="Arial" w:hAnsi="Arial"/>
          <w:kern w:val="0"/>
          <w:sz w:val="24"/>
          <w:szCs w:val="24"/>
          <w:lang w:val="en-US" w:eastAsia="zh-CN" w:bidi="ar"/>
        </w:rPr>
        <w:t>†</w:t>
      </w: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P1: Pre-ablation vs. Day 1 Post-ablation, ‡P2: Day 1 Post-ablation vs. Month 1 Post-ablation, §P3: Pre-ablation vs. Month 1 Post-ablation. *P &lt; 0.05 is considered statistically significant.</w:t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Note: ALP=alkaline phosphatase; iPTH=intact parathyroid hormone.</w:t>
      </w:r>
      <w:r>
        <w:br w:type="page"/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eastAsia="宋体" w:cs="Arial" w:ascii="Arial" w:hAnsi="Arial"/>
          <w:b/>
          <w:bCs/>
          <w:kern w:val="2"/>
          <w:sz w:val="24"/>
          <w:szCs w:val="24"/>
          <w:lang w:val="en-US" w:eastAsia="zh-CN" w:bidi="ar"/>
        </w:rPr>
        <w:t>Supplementary Table 3.</w:t>
      </w:r>
      <w:r>
        <w:rPr>
          <w:rFonts w:eastAsia="宋体" w:cs="Arial" w:ascii="Arial" w:hAnsi="Arial"/>
          <w:kern w:val="2"/>
          <w:sz w:val="24"/>
          <w:szCs w:val="24"/>
          <w:lang w:val="en-US" w:eastAsia="zh-CN" w:bidi="ar"/>
        </w:rPr>
        <w:t xml:space="preserve"> Changes in Bone Metabolism Markers Before and After Ablation in PHPT patients</w:t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197485</wp:posOffset>
                </wp:positionV>
                <wp:extent cx="7722870" cy="192722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2870" cy="1927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7"/>
                              <w:gridCol w:w="1817"/>
                              <w:gridCol w:w="1237"/>
                              <w:gridCol w:w="1237"/>
                              <w:gridCol w:w="1116"/>
                              <w:gridCol w:w="1116"/>
                              <w:gridCol w:w="1437"/>
                              <w:gridCol w:w="1798"/>
                              <w:gridCol w:w="1137"/>
                            </w:tblGrid>
                            <w:tr>
                              <w:trPr/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IN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BAL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YD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CTX-I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TRACP-5b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mIU/mL)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OPG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OT-BG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FGF-23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re-ablation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1715.81±16526.01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37, 2.25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5.48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.50,36.08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6.74 ± 4.0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.44 ± 2.33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67.88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1.35, 120.50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5499.16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2151.61-14603.60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9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01, 7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Day 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ost-ablation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0389.13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±10433.24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49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37, 0.95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.50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.50, 11.25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5.50 ± 3.7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.24 ± 2.56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9.16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8.97, 104.65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675.72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2563.14-20431.48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01, 2.8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Month 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ost-ablation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2262.53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±7833.60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84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65, 10.67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.50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.50, 5.58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5.71 ± 4.6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.55 ± 2.45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41.35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8.97, 114.21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4744.00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552.07-10189.70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01, 0.0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(overall)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&lt;0.001*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53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7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09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1†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2‡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02*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4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43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3§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3*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2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1pt;height:151.75pt;mso-wrap-distance-left:9pt;mso-wrap-distance-right:9pt;mso-wrap-distance-top:0pt;mso-wrap-distance-bottom:0pt;margin-top:15.55pt;mso-position-vertical-relative:text;margin-left:91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1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7"/>
                        <w:gridCol w:w="1817"/>
                        <w:gridCol w:w="1237"/>
                        <w:gridCol w:w="1237"/>
                        <w:gridCol w:w="1116"/>
                        <w:gridCol w:w="1116"/>
                        <w:gridCol w:w="1437"/>
                        <w:gridCol w:w="1798"/>
                        <w:gridCol w:w="1137"/>
                      </w:tblGrid>
                      <w:tr>
                        <w:trPr/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IN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BAL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YD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CTX-I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TRACP-5b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mIU/mL)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OPG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OT-BG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FGF-23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re-ablation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1715.81±16526.01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68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37, 2.25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5.48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.50,36.08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6.74 ± 4.00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.44 ± 2.33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67.88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1.35, 120.50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5499.16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2151.61-14603.60)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9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01, 7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Day 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ost-ablation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18"/>
                                <w:szCs w:val="18"/>
                                <w:lang w:val="en-US" w:eastAsia="en-US" w:bidi="ar"/>
                              </w:rPr>
                              <w:t>10389.13</w:t>
                            </w: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±10433.24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49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37, 0.95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.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.50, 11.25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5.50 ± 3.7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.24 ± 2.56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29.16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8.97, 104.65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675.72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2563.14-20431.48)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01, 2.8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Month 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ost-ablation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18"/>
                                <w:szCs w:val="18"/>
                                <w:lang w:val="en-US" w:eastAsia="en-US" w:bidi="ar"/>
                              </w:rPr>
                              <w:t>22262.53</w:t>
                            </w: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±7833.60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84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65, 10.67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.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.50, 5.58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5.71 ± 4.6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2.55 ± 2.45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41.35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8.97, 114.21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4744.0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552.07-10189.70)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01, 0.0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(overall)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&lt;0.001*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53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7*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09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1†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2‡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02*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4*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43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3§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3*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2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bidi="ar"/>
        </w:rPr>
      </w:pPr>
      <w:r>
        <w:rPr>
          <w:rFonts w:eastAsia="Arial" w:cs="Arial" w:ascii="Arial" w:hAnsi="Arial"/>
          <w:b w:val="false"/>
          <w:bCs w:val="false"/>
          <w:color w:val="000000"/>
          <w:sz w:val="24"/>
          <w:szCs w:val="24"/>
          <w:lang w:val="en-US" w:bidi="ar"/>
        </w:rPr>
        <w:t>†</w:t>
      </w: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bidi="ar"/>
        </w:rPr>
        <w:t>P1: Pre-ablation vs. Day 1 Post-ablation, ‡P2: Day 1 Post-ablation vs. Month 1 Post-ablation, §P3: Pre-ablation vs. Month 1 Post-ablation. *P &lt; 0.05 is considered statistically significant</w:t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bidi="ar"/>
        </w:rPr>
        <w:t>Note: PYD=pyridinoline; BALP=bone-specific alkaline phosphatase; PINP=procollagen type I N-terminal propeptide; CTX-I=C-terminal telopeptide of type I collagen; TRACP-5b=tartrate-resistant acid phosphatase 5b; OPG=osteoprotegerin; OT-BGP=osteocalcin; and FGF-23=fibroblast growth factor-23.</w:t>
      </w:r>
      <w:r>
        <w:br w:type="page"/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eastAsia="zh-CN" w:bidi="ar"/>
        </w:rPr>
      </w:r>
    </w:p>
    <w:p>
      <w:pPr>
        <w:pStyle w:val="Heading2"/>
        <w:widowControl/>
        <w:ind w:left="0" w:right="0" w:hanging="0"/>
        <w:rPr>
          <w:rFonts w:ascii="Arial" w:hAnsi="Arial" w:eastAsia="宋体" w:cs="Arial"/>
          <w:b w:val="false"/>
          <w:b w:val="false"/>
          <w:bCs w:val="false"/>
          <w:color w:val="000000"/>
          <w:sz w:val="24"/>
          <w:szCs w:val="24"/>
          <w:lang w:val="en-US"/>
        </w:rPr>
      </w:pPr>
      <w:r>
        <w:rPr>
          <w:rFonts w:eastAsia="宋体" w:cs="Arial" w:ascii="Arial" w:hAnsi="Arial"/>
          <w:color w:val="000000"/>
          <w:sz w:val="24"/>
          <w:szCs w:val="24"/>
          <w:lang w:val="en-US"/>
        </w:rPr>
        <w:t xml:space="preserve">Supplementary Table 4. 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/>
        </w:rPr>
        <w:t>Changes in Bone Metabolism Markers Before and After Ablation</w:t>
      </w:r>
      <w:r>
        <w:rPr>
          <w:rFonts w:eastAsia="宋体" w:cs="Arial" w:ascii="Arial" w:hAnsi="Arial"/>
          <w:b w:val="false"/>
          <w:bCs w:val="false"/>
          <w:color w:val="000000"/>
          <w:sz w:val="24"/>
          <w:szCs w:val="24"/>
          <w:lang w:val="en-US"/>
        </w:rPr>
        <w:t xml:space="preserve"> in SHPT patients</w:t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197485</wp:posOffset>
                </wp:positionV>
                <wp:extent cx="7869555" cy="192722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9555" cy="1927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7"/>
                              <w:gridCol w:w="1817"/>
                              <w:gridCol w:w="1237"/>
                              <w:gridCol w:w="1237"/>
                              <w:gridCol w:w="1247"/>
                              <w:gridCol w:w="1116"/>
                              <w:gridCol w:w="1437"/>
                              <w:gridCol w:w="1898"/>
                              <w:gridCol w:w="1137"/>
                            </w:tblGrid>
                            <w:tr>
                              <w:trPr/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IN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BAL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YD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CTX-I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TRACP-5b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mIU/mL)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OPG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OT-BG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FGF-23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p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re-ablation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725.40±10594.72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.5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60, 6.43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3.38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6.24, 29.62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1.24 ± 6.0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6.39 ± 1.84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64.39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27.29, 267.89)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5299.83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5483.33-45447.46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9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01, 5.4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Day 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ost-ablation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8490.41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±12199.07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.43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89, 7.16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2.04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.50, 24.55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2.56 ± 6.3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5.21 ± 1.10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524.43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82.77, 429.40)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2422.49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2171.44-44976.21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.32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01, 8.8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Month 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ost-ablation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kern w:val="2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23394.04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±3735.74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.65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83, 10.62)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.50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.50, 42.61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10.69 ± 5.3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5.00 ± 3.98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9.86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4.67, 453.06)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33728.93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10492.14-45874.37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(0.01, 1.7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(overall)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0.7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1†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2‡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Yu Gothic UI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P3§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MS Mincho;Yu Gothic UI" w:cs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8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eastAsia="Cambria" w:cs="Arial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en-US" w:eastAsia="en-US" w:bidi="ar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9.65pt;height:151.75pt;mso-wrap-distance-left:9pt;mso-wrap-distance-right:9pt;mso-wrap-distance-top:0pt;mso-wrap-distance-bottom:0pt;margin-top:15.55pt;mso-position-vertical-relative:text;margin-left:86.2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3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7"/>
                        <w:gridCol w:w="1817"/>
                        <w:gridCol w:w="1237"/>
                        <w:gridCol w:w="1237"/>
                        <w:gridCol w:w="1247"/>
                        <w:gridCol w:w="1116"/>
                        <w:gridCol w:w="1437"/>
                        <w:gridCol w:w="1898"/>
                        <w:gridCol w:w="1137"/>
                      </w:tblGrid>
                      <w:tr>
                        <w:trPr/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IN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BAL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YD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CTX-I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TRACP-5b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mIU/mL)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OPG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OT-BG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FGF-23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p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re-ablation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725.40±10594.72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2.5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60, 6.43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3.38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6.24, 29.62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1.24 ± 6.00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6.39 ± 1.84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64.39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27.29, 267.89)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5299.83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5483.33-45447.46)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9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01, 5.4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Day 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ost-ablation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18"/>
                                <w:szCs w:val="18"/>
                                <w:lang w:val="en-US" w:eastAsia="en-US" w:bidi="ar"/>
                              </w:rPr>
                              <w:t>18490.41</w:t>
                            </w: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±12199.07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2.43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89, 7.16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2.04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.50, 24.55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2.56 ± 6.3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5.21 ± 1.10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2524.43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82.77, 429.40)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2422.49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2171.44-44976.21)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2.32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01, 8.8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Month 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ost-ablation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kern w:val="2"/>
                                <w:sz w:val="18"/>
                                <w:szCs w:val="18"/>
                                <w:lang w:val="en-US" w:eastAsia="en-US" w:bidi="ar"/>
                              </w:rPr>
                              <w:t>23394.04</w:t>
                            </w: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±3735.74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.65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83, 10.62)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.50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.50, 42.61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10.69 ± 5.3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5.00 ± 3.98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9.86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4.67, 453.06)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33728.93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10492.14-45874.37)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(0.01, 1.7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(overall)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0.7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1†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2‡</w:t>
                            </w:r>
                          </w:p>
                        </w:tc>
                        <w:tc>
                          <w:tcPr>
                            <w:tcW w:w="18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Yu Gothic UI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P3§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MS Mincho;Yu Gothic UI" w:cs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8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Arial" w:hAnsi="Arial" w:eastAsia="Cambria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en-US" w:eastAsia="en-US" w:bidi="ar"/>
                              </w:rPr>
                              <w:t>—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bidi="ar"/>
        </w:rPr>
      </w:pPr>
      <w:r>
        <w:rPr>
          <w:rFonts w:eastAsia="Arial" w:cs="Arial" w:ascii="Arial" w:hAnsi="Arial"/>
          <w:b w:val="false"/>
          <w:bCs w:val="false"/>
          <w:color w:val="000000"/>
          <w:sz w:val="24"/>
          <w:szCs w:val="24"/>
          <w:lang w:val="en-US" w:bidi="ar"/>
        </w:rPr>
        <w:t>†</w:t>
      </w: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bidi="ar"/>
        </w:rPr>
        <w:t>P1: Pre-ablation vs. Day 1 Post-ablation, ‡P2: Day 1 Post-ablation vs. Month 1 Post-ablation, §P3: Pre-ablation vs. Month 1 Post-ablation. *P &lt; 0.05 is considered statistically significant</w:t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bidi="ar"/>
        </w:rPr>
        <w:t>Note: PYD=pyridinoline; BALP=bone-specific alkaline phosphatase; PINP=procollagen type I N-terminal propeptide; CTX-I=C-terminal telopeptide of type I collagen; TRACP-5b=tartrate-resistant acid phosphatase 5b; OPG=osteoprotegerin; OT-BGP=osteocalcin; and FGF-23=fibroblast growth factor-23.</w:t>
      </w:r>
      <w:r>
        <w:br w:type="page"/>
      </w:r>
    </w:p>
    <w:p>
      <w:pPr>
        <w:pStyle w:val="Heading2"/>
        <w:widowControl/>
        <w:ind w:left="0" w:right="0" w:hanging="0"/>
        <w:rPr>
          <w:rFonts w:ascii="Arial" w:hAnsi="Arial" w:eastAsia="MS Mincho;Yu Gothic UI" w:cs="Arial"/>
          <w:b w:val="false"/>
          <w:b w:val="false"/>
          <w:bCs w:val="false"/>
          <w:color w:val="00000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b w:val="false"/>
          <w:bCs w:val="false"/>
          <w:color w:val="00000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cs="Arial"/>
          <w:kern w:val="0"/>
          <w:sz w:val="24"/>
          <w:szCs w:val="24"/>
          <w:lang w:val="en-US" w:bidi="ar"/>
        </w:rPr>
      </w:pPr>
      <w:r>
        <w:rPr>
          <w:rFonts w:eastAsia="宋体" w:cs="Arial" w:ascii="Arial" w:hAnsi="Arial"/>
          <w:b/>
          <w:bCs/>
          <w:kern w:val="2"/>
          <w:sz w:val="24"/>
          <w:szCs w:val="24"/>
          <w:lang w:val="en-US" w:eastAsia="zh-CN" w:bidi="ar"/>
        </w:rPr>
        <w:t>Supplementary Table 5.</w:t>
      </w:r>
      <w:r>
        <w:rPr>
          <w:rFonts w:eastAsia="宋体" w:cs="Arial" w:ascii="Arial" w:hAnsi="Arial"/>
          <w:kern w:val="2"/>
          <w:sz w:val="24"/>
          <w:szCs w:val="24"/>
          <w:lang w:val="en-US" w:eastAsia="zh-CN" w:bidi="ar"/>
        </w:rPr>
        <w:t xml:space="preserve"> Changes in Inflammatory Cytokines Before and After Ablation in PHPT patient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kern w:val="0"/>
          <w:sz w:val="24"/>
          <w:szCs w:val="24"/>
          <w:lang w:val="en-US" w:bidi="ar"/>
        </w:rPr>
      </w:pPr>
      <w:r>
        <w:rPr>
          <w:rFonts w:cs="Arial" w:ascii="Arial" w:hAnsi="Arial"/>
          <w:kern w:val="0"/>
          <w:sz w:val="24"/>
          <w:szCs w:val="24"/>
          <w:lang w:val="en-US" w:bidi="ar"/>
        </w:rPr>
      </w:r>
    </w:p>
    <w:tbl>
      <w:tblPr>
        <w:tblW w:w="11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702"/>
        <w:gridCol w:w="1564"/>
        <w:gridCol w:w="1831"/>
        <w:gridCol w:w="1564"/>
        <w:gridCol w:w="2378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Time Point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IL-12p70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IL-6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TNF-α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IFN-γ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CRP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re-ablation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2.19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91, 10.64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3.2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.21, 3.76)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15.27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13.4, 81.13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0.15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15, 0.42)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4797.14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308.6, 11959.64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Day 1 Post-ablatio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9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91, 8.13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3.21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.21, 3.21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56.6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13.4, 87.0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1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15, 0.15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5325.33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4163.86, 12850.81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Month 1 Post-ablatio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0.91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91, 3.97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3.2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.21, 3.21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13.4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13.4, 39.49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1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15, 0.15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4422.55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314.09, 5431.64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(overal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55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06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1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068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109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1†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2‡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3§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</w:tr>
    </w:tbl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Arial" w:cs="Arial" w:ascii="Arial" w:hAnsi="Arial"/>
          <w:kern w:val="0"/>
          <w:sz w:val="24"/>
          <w:szCs w:val="24"/>
          <w:lang w:val="en-US" w:eastAsia="zh-CN" w:bidi="ar"/>
        </w:rPr>
        <w:t>†</w:t>
      </w: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P1: Pre-ablation vs. Day 1 Post-ablation, ‡P2: Day 1 Post-ablation vs. Month 1 Post-ablation, §P3: Pre-ablation vs. Month 1 Post-ablation. *P &lt; 0.05 is considered statistically significant.</w:t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eastAsia="宋体" w:cs="Arial"/>
          <w:kern w:val="2"/>
          <w:sz w:val="24"/>
          <w:szCs w:val="24"/>
          <w:lang w:val="en-US" w:eastAsia="zh-CN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Note: IL-12p70=interleukin-12p70; IL-6=interleukin-6; TNF-α=tumor necrosis factor-α; IFN-γ=interferon-γ; CRP=C-reactive protein.</w:t>
      </w:r>
      <w:r>
        <w:br w:type="page"/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cs="Arial"/>
          <w:kern w:val="0"/>
          <w:sz w:val="24"/>
          <w:szCs w:val="24"/>
          <w:lang w:val="en-US" w:bidi="ar"/>
        </w:rPr>
      </w:pPr>
      <w:r>
        <w:rPr>
          <w:rFonts w:eastAsia="宋体" w:cs="Arial" w:ascii="Arial" w:hAnsi="Arial"/>
          <w:b/>
          <w:bCs/>
          <w:kern w:val="2"/>
          <w:sz w:val="24"/>
          <w:szCs w:val="24"/>
          <w:lang w:val="en-US" w:eastAsia="zh-CN" w:bidi="ar"/>
        </w:rPr>
        <w:t>Supplementary Table 6.</w:t>
      </w:r>
      <w:r>
        <w:rPr>
          <w:rFonts w:eastAsia="宋体" w:cs="Arial" w:ascii="Arial" w:hAnsi="Arial"/>
          <w:kern w:val="2"/>
          <w:sz w:val="24"/>
          <w:szCs w:val="24"/>
          <w:lang w:val="en-US" w:eastAsia="zh-CN" w:bidi="ar"/>
        </w:rPr>
        <w:t xml:space="preserve"> Changes in Inflammatory Cytokines Before and After Ablation in SHPT patients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kern w:val="0"/>
          <w:sz w:val="24"/>
          <w:szCs w:val="24"/>
          <w:lang w:val="en-US" w:bidi="ar"/>
        </w:rPr>
      </w:pPr>
      <w:r>
        <w:rPr>
          <w:rFonts w:cs="Arial" w:ascii="Arial" w:hAnsi="Arial"/>
          <w:kern w:val="0"/>
          <w:sz w:val="24"/>
          <w:szCs w:val="24"/>
          <w:lang w:val="en-US" w:bidi="ar"/>
        </w:rPr>
      </w:r>
    </w:p>
    <w:tbl>
      <w:tblPr>
        <w:tblW w:w="11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564"/>
        <w:gridCol w:w="1702"/>
        <w:gridCol w:w="1831"/>
        <w:gridCol w:w="1564"/>
        <w:gridCol w:w="2498"/>
      </w:tblGrid>
      <w:tr>
        <w:trPr/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Time Poin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IL-12p70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IL-6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TNF-α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IFN-γ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CRP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re-ablation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2.46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91, 3.3)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3.2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.21, 23.23)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63.31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23.64, 91.73)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0.15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15, 0.75)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4942.17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028.89, 15342.35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Day 1 Post-ablatio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9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91, 1.8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3.21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.21, 20.99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56.0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23.02, 78.68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1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15, 0.90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5201.34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4413.77, 5563.22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Month 1 Post-ablatio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0.91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91, 5.58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3.21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.21, 23.21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68.78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13.4, 89.2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15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 </w:t>
            </w: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0.15, 0.15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 xml:space="preserve">4764.13 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(3505.54, 5245.99)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(overall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58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60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77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368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MS Mincho;Yu Gothic UI" w:cs="Arial"/>
                <w:kern w:val="0"/>
                <w:sz w:val="24"/>
                <w:szCs w:val="24"/>
                <w:lang w:val="en-US" w:eastAsia="en-US" w:bidi="ar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0.247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1†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</w:tr>
      <w:tr>
        <w:trPr/>
        <w:tc>
          <w:tcPr>
            <w:tcW w:w="2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2‡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</w:tr>
      <w:tr>
        <w:trPr/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MS Mincho;Yu Gothic UI" w:cs="Arial" w:ascii="Arial" w:hAnsi="Arial"/>
                <w:kern w:val="0"/>
                <w:sz w:val="24"/>
                <w:szCs w:val="24"/>
                <w:lang w:val="en-US" w:eastAsia="en-US" w:bidi="ar"/>
              </w:rPr>
              <w:t>P3§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eastAsia="Cambria" w:cs="Arial"/>
                <w:sz w:val="24"/>
                <w:szCs w:val="24"/>
                <w:lang w:val="en-US" w:eastAsia="en-US"/>
              </w:rPr>
            </w:pPr>
            <w:r>
              <w:rPr>
                <w:rFonts w:eastAsia="Arial" w:cs="Arial" w:ascii="Arial" w:hAnsi="Arial"/>
                <w:kern w:val="0"/>
                <w:sz w:val="24"/>
                <w:szCs w:val="24"/>
                <w:lang w:val="en-US" w:eastAsia="en-US" w:bidi="ar"/>
              </w:rPr>
              <w:t>—</w:t>
            </w:r>
          </w:p>
        </w:tc>
      </w:tr>
    </w:tbl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MS Mincho;Yu Gothic UI" w:cs="Arial" w:ascii="Arial" w:hAnsi="Arial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widowControl w:val="false"/>
        <w:autoSpaceDE w:val="false"/>
        <w:spacing w:before="0" w:after="0"/>
        <w:ind w:left="0" w:right="0" w:hanging="0"/>
        <w:jc w:val="left"/>
        <w:rPr>
          <w:rFonts w:ascii="Arial" w:hAnsi="Arial" w:eastAsia="MS Mincho;Yu Gothic UI" w:cs="Arial"/>
          <w:kern w:val="0"/>
          <w:sz w:val="24"/>
          <w:szCs w:val="24"/>
          <w:lang w:val="en-US" w:bidi="ar"/>
        </w:rPr>
      </w:pPr>
      <w:r>
        <w:rPr>
          <w:rFonts w:eastAsia="Arial" w:cs="Arial" w:ascii="Arial" w:hAnsi="Arial"/>
          <w:kern w:val="0"/>
          <w:sz w:val="24"/>
          <w:szCs w:val="24"/>
          <w:lang w:val="en-US" w:eastAsia="zh-CN" w:bidi="ar"/>
        </w:rPr>
        <w:t>†</w:t>
      </w:r>
      <w:r>
        <w:rPr>
          <w:rFonts w:eastAsia="MS Mincho;Yu Gothic UI" w:cs="Arial" w:ascii="Arial" w:hAnsi="Arial"/>
          <w:kern w:val="0"/>
          <w:sz w:val="24"/>
          <w:szCs w:val="24"/>
          <w:lang w:val="en-US" w:eastAsia="zh-CN" w:bidi="ar"/>
        </w:rPr>
        <w:t>P1: Pre-ablation vs. Day 1 Post-ablation, ‡P2: Day 1 Post-ablation vs. Month 1 Post-ablation, §P3: Pre-ablation vs. Month 1 Post-ablation. *P &lt; 0.05 is considered statistically significant.</w:t>
      </w:r>
    </w:p>
    <w:p>
      <w:pPr>
        <w:pStyle w:val="Style15"/>
        <w:keepNext w:val="false"/>
        <w:keepLines w:val="false"/>
        <w:widowControl/>
        <w:spacing w:lineRule="auto" w:line="360"/>
        <w:rPr>
          <w:rFonts w:ascii="Arial" w:hAnsi="Arial" w:cs="Arial"/>
          <w:lang w:val="en-US"/>
        </w:rPr>
      </w:pPr>
      <w:r>
        <w:rPr>
          <w:rFonts w:eastAsia="MS Mincho;Yu Gothic UI" w:cs="Arial" w:ascii="Arial" w:hAnsi="Arial"/>
          <w:lang w:val="en-US" w:bidi="ar"/>
        </w:rPr>
        <w:t>Note: IL-12p70=interleukin-12p70; IL-6=interleukin-6; TNF-α=tumor necrosis factor-α; IFN-γ=interferon-γ; CRP=C-reactive protein.</w:t>
      </w:r>
    </w:p>
    <w:p>
      <w:pPr>
        <w:pStyle w:val="Msobibliography"/>
        <w:widowControl/>
        <w:tabs>
          <w:tab w:val="clear" w:pos="420"/>
          <w:tab w:val="left" w:pos="384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76" w:before="200" w:after="0"/>
      <w:ind w:left="0" w:right="0" w:hanging="0"/>
      <w:jc w:val="left"/>
      <w:outlineLvl w:val="1"/>
    </w:pPr>
    <w:rPr>
      <w:rFonts w:ascii="Calibri" w:hAnsi="Calibri" w:eastAsia="MS Gothic" w:cs="Times New Roman"/>
      <w:b/>
      <w:bCs/>
      <w:color w:val="4F81BD"/>
      <w:kern w:val="0"/>
      <w:sz w:val="26"/>
      <w:szCs w:val="26"/>
      <w:lang w:val="en-US" w:eastAsia="zh-CN" w:bidi="ar"/>
    </w:rPr>
  </w:style>
  <w:style w:type="character" w:styleId="Style13">
    <w:name w:val="默认段落字体"/>
    <w:qFormat/>
    <w:rPr/>
  </w:style>
  <w:style w:type="character" w:styleId="2">
    <w:name w:val="标题 2 字符"/>
    <w:basedOn w:val="Style13"/>
    <w:qFormat/>
    <w:rPr>
      <w:rFonts w:ascii="Calibri" w:hAnsi="Calibri" w:eastAsia="MS Gothic" w:cs="Calibri"/>
      <w:b/>
      <w:bCs/>
      <w:color w:val="4F81BD"/>
      <w:sz w:val="26"/>
      <w:szCs w:val="26"/>
    </w:rPr>
  </w:style>
  <w:style w:type="character" w:styleId="Style14">
    <w:name w:val="无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100" w:after="100"/>
      <w:ind w:left="0" w:right="0" w:hanging="0"/>
      <w:jc w:val="left"/>
    </w:pPr>
    <w:rPr>
      <w:rFonts w:ascii="Calibri" w:hAnsi="Calibri" w:eastAsia="宋体" w:cs="Times New Roman"/>
      <w:kern w:val="0"/>
      <w:sz w:val="24"/>
      <w:szCs w:val="24"/>
      <w:lang w:val="en-US" w:eastAsia="zh-CN" w:bidi="ar"/>
    </w:rPr>
  </w:style>
  <w:style w:type="paragraph" w:styleId="Msobibliography">
    <w:name w:val="msobibliography"/>
    <w:basedOn w:val="Normal"/>
    <w:next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0:45:23Z</dcterms:created>
  <dc:creator>weiyi</dc:creator>
  <dc:description/>
  <dc:language>en-US</dc:language>
  <cp:lastModifiedBy>WPS_1693524247</cp:lastModifiedBy>
  <dcterms:modified xsi:type="dcterms:W3CDTF">2025-09-29T00:47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BB9E2B813743659287E375E7759503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TM5NmNmMjhmZTc4N2U3ZDQ2ZWNjNzdmNzI5MDdkNWQiLCJ1c2VySWQiOiIxNTI2MTI5MjE0In0=</vt:lpwstr>
  </property>
</Properties>
</file>